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Y="1636"/>
        <w:tblW w:w="91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1134"/>
        <w:gridCol w:w="1034"/>
        <w:gridCol w:w="1035"/>
        <w:gridCol w:w="950"/>
        <w:gridCol w:w="1035"/>
        <w:gridCol w:w="1134"/>
        <w:gridCol w:w="709"/>
      </w:tblGrid>
      <w:tr w:rsidR="00E3769E" w:rsidRPr="00B601A4" w14:paraId="169DAEDA" w14:textId="77777777" w:rsidTr="00E3769E">
        <w:tc>
          <w:tcPr>
            <w:tcW w:w="9160" w:type="dxa"/>
            <w:gridSpan w:val="8"/>
            <w:tcBorders>
              <w:top w:val="nil"/>
              <w:bottom w:val="single" w:sz="18" w:space="0" w:color="auto"/>
            </w:tcBorders>
            <w:vAlign w:val="center"/>
          </w:tcPr>
          <w:p w14:paraId="24CE3A42" w14:textId="625A058F" w:rsidR="00E3769E" w:rsidRPr="009C40E7" w:rsidRDefault="00FA1E4B" w:rsidP="00B601A4">
            <w:pPr>
              <w:pStyle w:val="Pr-formataoHTML"/>
              <w:shd w:val="clear" w:color="auto" w:fill="FFFFFF"/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31872116"/>
            <w:bookmarkStart w:id="1" w:name="_GoBack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</w:t>
            </w:r>
            <w:r w:rsidR="00B601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B601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B601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bookmarkEnd w:id="1"/>
            <w:r w:rsidR="00E3769E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Relative abundance of the main phyla in </w:t>
            </w:r>
            <w:r w:rsidR="00E37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 and cases</w:t>
            </w:r>
            <w:r w:rsidR="00E3769E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&lt; 10 years.</w:t>
            </w:r>
          </w:p>
        </w:tc>
      </w:tr>
      <w:tr w:rsidR="00E3769E" w:rsidRPr="00B601A4" w14:paraId="00ED2807" w14:textId="77777777" w:rsidTr="00E3769E">
        <w:tc>
          <w:tcPr>
            <w:tcW w:w="2129" w:type="dxa"/>
            <w:vMerge w:val="restart"/>
            <w:tcBorders>
              <w:top w:val="single" w:sz="18" w:space="0" w:color="auto"/>
            </w:tcBorders>
            <w:vAlign w:val="center"/>
          </w:tcPr>
          <w:p w14:paraId="3A498F80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6FB263E" wp14:editId="5BF6E7CC">
                      <wp:simplePos x="0" y="0"/>
                      <wp:positionH relativeFrom="column">
                        <wp:posOffset>-80011</wp:posOffset>
                      </wp:positionH>
                      <wp:positionV relativeFrom="paragraph">
                        <wp:posOffset>9525</wp:posOffset>
                      </wp:positionV>
                      <wp:extent cx="1343025" cy="781050"/>
                      <wp:effectExtent l="0" t="0" r="28575" b="19050"/>
                      <wp:wrapNone/>
                      <wp:docPr id="9" name="Conector reto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3025" cy="781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Conector reto 9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3pt,.75pt" to="99.45pt,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" strokecolor="black [3040]"/>
                  </w:pict>
                </mc:Fallback>
              </mc:AlternateConten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     Groups</w:t>
            </w:r>
          </w:p>
          <w:p w14:paraId="33130515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14:paraId="7BB6B976" w14:textId="77777777" w:rsidR="00E3769E" w:rsidRPr="009C40E7" w:rsidRDefault="00E3769E" w:rsidP="00E376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Phyl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BF5E4F8" w14:textId="77777777" w:rsidR="00E3769E" w:rsidRPr="009C40E7" w:rsidRDefault="00E3769E" w:rsidP="00E3769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2069" w:type="dxa"/>
            <w:gridSpan w:val="2"/>
            <w:tcBorders>
              <w:top w:val="single" w:sz="18" w:space="0" w:color="auto"/>
            </w:tcBorders>
            <w:vAlign w:val="center"/>
          </w:tcPr>
          <w:p w14:paraId="135DD6BD" w14:textId="77777777" w:rsidR="00E3769E" w:rsidRPr="009C40E7" w:rsidRDefault="00E3769E" w:rsidP="00E3769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UC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</w:tcBorders>
            <w:vAlign w:val="center"/>
          </w:tcPr>
          <w:p w14:paraId="1203BF92" w14:textId="77777777" w:rsidR="00E3769E" w:rsidRPr="009C40E7" w:rsidRDefault="00E3769E" w:rsidP="00E3769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</w:tcBorders>
            <w:vAlign w:val="center"/>
          </w:tcPr>
          <w:p w14:paraId="34D8EC47" w14:textId="77777777" w:rsidR="00E3769E" w:rsidRPr="009C40E7" w:rsidRDefault="00E3769E" w:rsidP="00E3769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</w:t>
            </w:r>
          </w:p>
        </w:tc>
      </w:tr>
      <w:tr w:rsidR="00E3769E" w:rsidRPr="00B601A4" w14:paraId="2A6AE8A7" w14:textId="77777777" w:rsidTr="00E3769E">
        <w:tc>
          <w:tcPr>
            <w:tcW w:w="2129" w:type="dxa"/>
            <w:vMerge/>
            <w:vAlign w:val="center"/>
          </w:tcPr>
          <w:p w14:paraId="25254BEB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22DE32C4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1034" w:type="dxa"/>
            <w:vAlign w:val="center"/>
          </w:tcPr>
          <w:p w14:paraId="414E579E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1035" w:type="dxa"/>
            <w:vAlign w:val="center"/>
          </w:tcPr>
          <w:p w14:paraId="75841263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950" w:type="dxa"/>
            <w:vAlign w:val="center"/>
          </w:tcPr>
          <w:p w14:paraId="66C25B38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1035" w:type="dxa"/>
            <w:vAlign w:val="center"/>
          </w:tcPr>
          <w:p w14:paraId="49326BE7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P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2E6260B9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709" w:type="dxa"/>
            <w:vAlign w:val="center"/>
          </w:tcPr>
          <w:p w14:paraId="0F2570F4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E3769E" w:rsidRPr="009C40E7" w14:paraId="38B62296" w14:textId="77777777" w:rsidTr="00E3769E">
        <w:tc>
          <w:tcPr>
            <w:tcW w:w="2129" w:type="dxa"/>
            <w:vAlign w:val="center"/>
          </w:tcPr>
          <w:p w14:paraId="626C285B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micutes</w:t>
            </w:r>
            <w:proofErr w:type="spellEnd"/>
          </w:p>
        </w:tc>
        <w:tc>
          <w:tcPr>
            <w:tcW w:w="1134" w:type="dxa"/>
            <w:vAlign w:val="center"/>
          </w:tcPr>
          <w:p w14:paraId="6A551528" w14:textId="77777777" w:rsidR="00E3769E" w:rsidRPr="009C40E7" w:rsidRDefault="00E3769E" w:rsidP="00E3769E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9.47 (18.52)</w:t>
            </w:r>
          </w:p>
        </w:tc>
        <w:tc>
          <w:tcPr>
            <w:tcW w:w="1034" w:type="dxa"/>
          </w:tcPr>
          <w:p w14:paraId="5D198129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92 (20.06)</w:t>
            </w:r>
          </w:p>
        </w:tc>
        <w:tc>
          <w:tcPr>
            <w:tcW w:w="1035" w:type="dxa"/>
            <w:vAlign w:val="center"/>
          </w:tcPr>
          <w:p w14:paraId="367CF5BC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50" w:type="dxa"/>
          </w:tcPr>
          <w:p w14:paraId="72EC0017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77 (18.17)</w:t>
            </w:r>
          </w:p>
        </w:tc>
        <w:tc>
          <w:tcPr>
            <w:tcW w:w="1035" w:type="dxa"/>
            <w:vAlign w:val="center"/>
          </w:tcPr>
          <w:p w14:paraId="62CC678B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34" w:type="dxa"/>
            <w:vAlign w:val="center"/>
          </w:tcPr>
          <w:p w14:paraId="56AD1CA2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3 (12.95)</w:t>
            </w:r>
          </w:p>
        </w:tc>
        <w:tc>
          <w:tcPr>
            <w:tcW w:w="709" w:type="dxa"/>
            <w:vAlign w:val="center"/>
          </w:tcPr>
          <w:p w14:paraId="4A304439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E3769E" w:rsidRPr="009C40E7" w14:paraId="65AC78BD" w14:textId="77777777" w:rsidTr="00E3769E">
        <w:tc>
          <w:tcPr>
            <w:tcW w:w="2129" w:type="dxa"/>
            <w:vAlign w:val="center"/>
          </w:tcPr>
          <w:p w14:paraId="3E59B334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teroidetes</w:t>
            </w:r>
            <w:proofErr w:type="spellEnd"/>
          </w:p>
        </w:tc>
        <w:tc>
          <w:tcPr>
            <w:tcW w:w="1134" w:type="dxa"/>
            <w:vAlign w:val="center"/>
          </w:tcPr>
          <w:p w14:paraId="123C9C26" w14:textId="77777777" w:rsidR="00E3769E" w:rsidRPr="009C40E7" w:rsidRDefault="00E3769E" w:rsidP="00E3769E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4.31 (17.09)</w:t>
            </w:r>
          </w:p>
        </w:tc>
        <w:tc>
          <w:tcPr>
            <w:tcW w:w="1034" w:type="dxa"/>
          </w:tcPr>
          <w:p w14:paraId="3A3F1182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2 (16.96)</w:t>
            </w:r>
          </w:p>
        </w:tc>
        <w:tc>
          <w:tcPr>
            <w:tcW w:w="1035" w:type="dxa"/>
            <w:vAlign w:val="center"/>
          </w:tcPr>
          <w:p w14:paraId="208F6871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950" w:type="dxa"/>
          </w:tcPr>
          <w:p w14:paraId="38A68414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0 (30.13)</w:t>
            </w:r>
          </w:p>
        </w:tc>
        <w:tc>
          <w:tcPr>
            <w:tcW w:w="1035" w:type="dxa"/>
            <w:vAlign w:val="center"/>
          </w:tcPr>
          <w:p w14:paraId="6725C29D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  <w:vAlign w:val="center"/>
          </w:tcPr>
          <w:p w14:paraId="2EA7E896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0 (9.16)</w:t>
            </w:r>
          </w:p>
        </w:tc>
        <w:tc>
          <w:tcPr>
            <w:tcW w:w="709" w:type="dxa"/>
            <w:vAlign w:val="center"/>
          </w:tcPr>
          <w:p w14:paraId="7A929D61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E3769E" w:rsidRPr="009C40E7" w14:paraId="0770F6CA" w14:textId="77777777" w:rsidTr="00E3769E">
        <w:tc>
          <w:tcPr>
            <w:tcW w:w="2129" w:type="dxa"/>
            <w:vAlign w:val="center"/>
          </w:tcPr>
          <w:p w14:paraId="24A0D715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obacteria</w:t>
            </w:r>
            <w:proofErr w:type="spellEnd"/>
          </w:p>
        </w:tc>
        <w:tc>
          <w:tcPr>
            <w:tcW w:w="1134" w:type="dxa"/>
            <w:vAlign w:val="center"/>
          </w:tcPr>
          <w:p w14:paraId="49681419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 (1.56)</w:t>
            </w:r>
          </w:p>
        </w:tc>
        <w:tc>
          <w:tcPr>
            <w:tcW w:w="1034" w:type="dxa"/>
          </w:tcPr>
          <w:p w14:paraId="38D7EA42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1.29)</w:t>
            </w:r>
          </w:p>
        </w:tc>
        <w:tc>
          <w:tcPr>
            <w:tcW w:w="1035" w:type="dxa"/>
            <w:vAlign w:val="center"/>
          </w:tcPr>
          <w:p w14:paraId="4E42C463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50" w:type="dxa"/>
          </w:tcPr>
          <w:p w14:paraId="7274DEB5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7 (31.57)</w:t>
            </w:r>
          </w:p>
        </w:tc>
        <w:tc>
          <w:tcPr>
            <w:tcW w:w="1035" w:type="dxa"/>
            <w:vAlign w:val="center"/>
          </w:tcPr>
          <w:p w14:paraId="0890B04E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  <w:tc>
          <w:tcPr>
            <w:tcW w:w="1134" w:type="dxa"/>
            <w:vAlign w:val="center"/>
          </w:tcPr>
          <w:p w14:paraId="31C85F0D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(2.58)</w:t>
            </w:r>
          </w:p>
        </w:tc>
        <w:tc>
          <w:tcPr>
            <w:tcW w:w="709" w:type="dxa"/>
            <w:vAlign w:val="center"/>
          </w:tcPr>
          <w:p w14:paraId="6EF350D5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E3769E" w:rsidRPr="009C40E7" w14:paraId="333A6BCD" w14:textId="77777777" w:rsidTr="00E3769E">
        <w:tc>
          <w:tcPr>
            <w:tcW w:w="2129" w:type="dxa"/>
            <w:vAlign w:val="center"/>
          </w:tcPr>
          <w:p w14:paraId="13B85D28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nobacteria</w:t>
            </w:r>
            <w:proofErr w:type="spellEnd"/>
          </w:p>
        </w:tc>
        <w:tc>
          <w:tcPr>
            <w:tcW w:w="1134" w:type="dxa"/>
            <w:vAlign w:val="center"/>
          </w:tcPr>
          <w:p w14:paraId="22DA7CBC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84)</w:t>
            </w:r>
          </w:p>
        </w:tc>
        <w:tc>
          <w:tcPr>
            <w:tcW w:w="1034" w:type="dxa"/>
          </w:tcPr>
          <w:p w14:paraId="32EFEA6D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0 (8.95)</w:t>
            </w:r>
          </w:p>
        </w:tc>
        <w:tc>
          <w:tcPr>
            <w:tcW w:w="1035" w:type="dxa"/>
            <w:vAlign w:val="center"/>
          </w:tcPr>
          <w:p w14:paraId="39011EEE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  <w:tc>
          <w:tcPr>
            <w:tcW w:w="950" w:type="dxa"/>
          </w:tcPr>
          <w:p w14:paraId="7B0C674D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 (4.88)</w:t>
            </w:r>
          </w:p>
        </w:tc>
        <w:tc>
          <w:tcPr>
            <w:tcW w:w="1035" w:type="dxa"/>
            <w:vAlign w:val="center"/>
          </w:tcPr>
          <w:p w14:paraId="25E3E2D2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34" w:type="dxa"/>
            <w:vAlign w:val="center"/>
          </w:tcPr>
          <w:p w14:paraId="328150B5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(0.61)</w:t>
            </w:r>
          </w:p>
        </w:tc>
        <w:tc>
          <w:tcPr>
            <w:tcW w:w="709" w:type="dxa"/>
            <w:vAlign w:val="center"/>
          </w:tcPr>
          <w:p w14:paraId="2601EEFF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E3769E" w:rsidRPr="009C40E7" w14:paraId="4EE67EE4" w14:textId="77777777" w:rsidTr="00E3769E">
        <w:tc>
          <w:tcPr>
            <w:tcW w:w="2129" w:type="dxa"/>
            <w:tcBorders>
              <w:bottom w:val="single" w:sz="18" w:space="0" w:color="auto"/>
            </w:tcBorders>
            <w:vAlign w:val="center"/>
          </w:tcPr>
          <w:p w14:paraId="63467608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rrucomicrobia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12AF397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1.13)</w:t>
            </w:r>
          </w:p>
        </w:tc>
        <w:tc>
          <w:tcPr>
            <w:tcW w:w="1034" w:type="dxa"/>
            <w:tcBorders>
              <w:bottom w:val="single" w:sz="18" w:space="0" w:color="auto"/>
            </w:tcBorders>
          </w:tcPr>
          <w:p w14:paraId="07CFA3CD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(4.59)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14:paraId="43CBAEF0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center"/>
          </w:tcPr>
          <w:p w14:paraId="78030141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14:paraId="2654132D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27062DE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 (4.24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2C8D96FF" w14:textId="77777777" w:rsidR="00E3769E" w:rsidRPr="009C40E7" w:rsidRDefault="00E3769E" w:rsidP="00E376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E3769E" w:rsidRPr="00B601A4" w14:paraId="194CEBB4" w14:textId="77777777" w:rsidTr="00E3769E">
        <w:tc>
          <w:tcPr>
            <w:tcW w:w="9160" w:type="dxa"/>
            <w:gridSpan w:val="8"/>
            <w:tcBorders>
              <w:top w:val="single" w:sz="18" w:space="0" w:color="auto"/>
              <w:bottom w:val="nil"/>
            </w:tcBorders>
            <w:vAlign w:val="center"/>
          </w:tcPr>
          <w:p w14:paraId="7B9EE1E4" w14:textId="5957F09D" w:rsidR="00E3769E" w:rsidRPr="009C40E7" w:rsidRDefault="00E3769E" w:rsidP="00EF392E">
            <w:pPr>
              <w:pStyle w:val="Pr-formataoHTML"/>
              <w:shd w:val="clear" w:color="auto" w:fill="FFFFFF"/>
              <w:spacing w:before="120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S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proofErr w:type="spellStart"/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lerosing</w:t>
            </w:r>
            <w:proofErr w:type="spellEnd"/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olangitis; </w:t>
            </w: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lcerative Colitis; </w: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C + UC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 both diseases;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gnificant </w:t>
            </w:r>
            <w:r w:rsidR="00B018E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when</w:t>
            </w:r>
            <w:r w:rsidR="00764DCE" w:rsidRPr="00764DC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="00764DCE"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="002D112D" w:rsidRPr="00630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 w:rsidR="002D11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0.05; * </w:t>
            </w:r>
            <w:proofErr w:type="spellStart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idak’s</w:t>
            </w:r>
            <w:proofErr w:type="spellEnd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post-hoc.</w:t>
            </w:r>
          </w:p>
        </w:tc>
      </w:tr>
    </w:tbl>
    <w:p w14:paraId="3E4DAE6F" w14:textId="41A413D4" w:rsidR="00BC47D7" w:rsidRDefault="00BC47D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9508F0" w14:textId="77777777" w:rsidR="00BC47D7" w:rsidRPr="009C40E7" w:rsidRDefault="00BC47D7" w:rsidP="00BC47D7">
      <w:pPr>
        <w:pStyle w:val="Pr-formataoHTML"/>
        <w:shd w:val="clear" w:color="auto" w:fill="FFFFFF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8C2393" w14:textId="77777777" w:rsidR="00AD0736" w:rsidRDefault="00AD0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79CA35" w14:textId="77777777" w:rsidR="00BC47D7" w:rsidRDefault="00BC47D7">
      <w:pPr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07811FD2" w14:textId="438B27C3" w:rsidR="00363F35" w:rsidRPr="009C40E7" w:rsidRDefault="00363F35" w:rsidP="001504CA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77953" w14:textId="77777777" w:rsidR="00EF653C" w:rsidRDefault="00EF653C" w:rsidP="009D0654">
      <w:pPr>
        <w:spacing w:after="0" w:line="240" w:lineRule="auto"/>
      </w:pPr>
      <w:r>
        <w:separator/>
      </w:r>
    </w:p>
  </w:endnote>
  <w:endnote w:type="continuationSeparator" w:id="0">
    <w:p w14:paraId="033E5860" w14:textId="77777777" w:rsidR="00EF653C" w:rsidRDefault="00EF653C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B37E3" w14:textId="77777777" w:rsidR="00EF653C" w:rsidRDefault="00EF653C" w:rsidP="009D0654">
      <w:pPr>
        <w:spacing w:after="0" w:line="240" w:lineRule="auto"/>
      </w:pPr>
      <w:r>
        <w:separator/>
      </w:r>
    </w:p>
  </w:footnote>
  <w:footnote w:type="continuationSeparator" w:id="0">
    <w:p w14:paraId="12DD3F4A" w14:textId="77777777" w:rsidR="00EF653C" w:rsidRDefault="00EF653C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36E9B"/>
    <w:rsid w:val="00043932"/>
    <w:rsid w:val="000C1C2D"/>
    <w:rsid w:val="001142F4"/>
    <w:rsid w:val="001265BD"/>
    <w:rsid w:val="001504CA"/>
    <w:rsid w:val="001863B6"/>
    <w:rsid w:val="001D018C"/>
    <w:rsid w:val="001D35EF"/>
    <w:rsid w:val="00205C3C"/>
    <w:rsid w:val="0021412C"/>
    <w:rsid w:val="00255C11"/>
    <w:rsid w:val="00255F07"/>
    <w:rsid w:val="002750A4"/>
    <w:rsid w:val="002A121E"/>
    <w:rsid w:val="002D112D"/>
    <w:rsid w:val="00304CAB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3D5348"/>
    <w:rsid w:val="00422CAC"/>
    <w:rsid w:val="00453515"/>
    <w:rsid w:val="00466496"/>
    <w:rsid w:val="0047293F"/>
    <w:rsid w:val="004D4893"/>
    <w:rsid w:val="00511DB3"/>
    <w:rsid w:val="00516339"/>
    <w:rsid w:val="00525BCD"/>
    <w:rsid w:val="005351C1"/>
    <w:rsid w:val="00544435"/>
    <w:rsid w:val="005834D8"/>
    <w:rsid w:val="005E04A3"/>
    <w:rsid w:val="005F6969"/>
    <w:rsid w:val="00630546"/>
    <w:rsid w:val="0064102F"/>
    <w:rsid w:val="006627DD"/>
    <w:rsid w:val="00676AE7"/>
    <w:rsid w:val="00691E77"/>
    <w:rsid w:val="0069220A"/>
    <w:rsid w:val="006B3F77"/>
    <w:rsid w:val="006C352C"/>
    <w:rsid w:val="007410D4"/>
    <w:rsid w:val="00763129"/>
    <w:rsid w:val="00764DCE"/>
    <w:rsid w:val="00793AE9"/>
    <w:rsid w:val="007F11FD"/>
    <w:rsid w:val="007F4C05"/>
    <w:rsid w:val="00825982"/>
    <w:rsid w:val="008617E5"/>
    <w:rsid w:val="008812D9"/>
    <w:rsid w:val="00886254"/>
    <w:rsid w:val="008B0DFC"/>
    <w:rsid w:val="008F0E46"/>
    <w:rsid w:val="00916E87"/>
    <w:rsid w:val="00926B8E"/>
    <w:rsid w:val="009326C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B018E0"/>
    <w:rsid w:val="00B07235"/>
    <w:rsid w:val="00B601A4"/>
    <w:rsid w:val="00B63FE1"/>
    <w:rsid w:val="00B8675E"/>
    <w:rsid w:val="00BA6369"/>
    <w:rsid w:val="00BB1EA0"/>
    <w:rsid w:val="00BC47D7"/>
    <w:rsid w:val="00BD7CFB"/>
    <w:rsid w:val="00BF75D8"/>
    <w:rsid w:val="00C25571"/>
    <w:rsid w:val="00C50DA7"/>
    <w:rsid w:val="00C55297"/>
    <w:rsid w:val="00C57B9B"/>
    <w:rsid w:val="00C63213"/>
    <w:rsid w:val="00C65D66"/>
    <w:rsid w:val="00C83B0F"/>
    <w:rsid w:val="00CA183B"/>
    <w:rsid w:val="00CA511D"/>
    <w:rsid w:val="00CF7A42"/>
    <w:rsid w:val="00D0747C"/>
    <w:rsid w:val="00D30670"/>
    <w:rsid w:val="00DA2BBF"/>
    <w:rsid w:val="00E36D6D"/>
    <w:rsid w:val="00E3769E"/>
    <w:rsid w:val="00EB0259"/>
    <w:rsid w:val="00EC76D9"/>
    <w:rsid w:val="00EF392E"/>
    <w:rsid w:val="00EF653C"/>
    <w:rsid w:val="00F22CAD"/>
    <w:rsid w:val="00F2563A"/>
    <w:rsid w:val="00F304CB"/>
    <w:rsid w:val="00F337F8"/>
    <w:rsid w:val="00F6238F"/>
    <w:rsid w:val="00F7478F"/>
    <w:rsid w:val="00FA1E4B"/>
    <w:rsid w:val="00FA3EF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0C049-4B8D-45BD-B791-CC123797B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Ramon Cortez</cp:lastModifiedBy>
  <cp:revision>5</cp:revision>
  <dcterms:created xsi:type="dcterms:W3CDTF">2020-06-01T22:23:00Z</dcterms:created>
  <dcterms:modified xsi:type="dcterms:W3CDTF">2020-08-23T14:54:00Z</dcterms:modified>
</cp:coreProperties>
</file>